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1CEF0" w14:textId="77777777" w:rsidR="00C47C49" w:rsidRDefault="00BA70F7">
      <w:pPr>
        <w:pStyle w:val="SupplementaryMaterial"/>
        <w:rPr>
          <w:b w:val="0"/>
        </w:rPr>
      </w:pPr>
      <w:r>
        <w:t>Supplementary Material</w:t>
      </w:r>
    </w:p>
    <w:p w14:paraId="056CAADA" w14:textId="77777777" w:rsidR="00C47C49" w:rsidRDefault="00BA70F7">
      <w:pPr>
        <w:pStyle w:val="Heading1"/>
      </w:pPr>
      <w:r>
        <w:t>Supplementary Figures and Tables</w:t>
      </w:r>
    </w:p>
    <w:p w14:paraId="34E3229F" w14:textId="77777777" w:rsidR="00C47C49" w:rsidRDefault="00BA70F7">
      <w:pPr>
        <w:pStyle w:val="Heading2"/>
      </w:pPr>
      <w:r>
        <w:t>Supplementary Figures</w:t>
      </w:r>
    </w:p>
    <w:p w14:paraId="08B3F4CC" w14:textId="77777777" w:rsidR="00C47C49" w:rsidRDefault="00C47C49">
      <w:pPr>
        <w:keepNext/>
        <w:rPr>
          <w:rFonts w:cs="Times New Roman"/>
          <w:szCs w:val="24"/>
        </w:rPr>
      </w:pPr>
    </w:p>
    <w:p w14:paraId="7AC2F113" w14:textId="77777777" w:rsidR="00C47C49" w:rsidRDefault="00BA70F7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219C5AA" wp14:editId="01C0C714">
            <wp:extent cx="5274310" cy="3122930"/>
            <wp:effectExtent l="0" t="0" r="2540" b="1270"/>
            <wp:docPr id="14770397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039727" name="图片 1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7643C" w14:textId="77777777" w:rsidR="00C47C49" w:rsidRDefault="00BA70F7">
      <w:pPr>
        <w:keepNext/>
        <w:rPr>
          <w:rFonts w:eastAsia="SimSun" w:cs="Times New Roman"/>
          <w:szCs w:val="24"/>
          <w:lang w:eastAsia="zh-CN"/>
        </w:rPr>
      </w:pPr>
      <w:r>
        <w:rPr>
          <w:rFonts w:cs="Times New Roman"/>
          <w:b/>
          <w:szCs w:val="24"/>
        </w:rPr>
        <w:br/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SIR-inspired state-transition process for peer-influenced PA diffusion</w:t>
      </w:r>
      <w:r>
        <w:rPr>
          <w:rFonts w:cs="Times New Roman"/>
          <w:szCs w:val="24"/>
        </w:rPr>
        <w:t>.</w:t>
      </w:r>
    </w:p>
    <w:p w14:paraId="67BD0EDD" w14:textId="77777777" w:rsidR="00C47C49" w:rsidRDefault="00BA70F7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br w:type="page"/>
      </w:r>
    </w:p>
    <w:p w14:paraId="5AF00F8C" w14:textId="77777777" w:rsidR="00C47C49" w:rsidRDefault="00BA70F7">
      <w:pPr>
        <w:pStyle w:val="Heading2"/>
      </w:pPr>
      <w:r>
        <w:lastRenderedPageBreak/>
        <w:t xml:space="preserve">Supplementary </w:t>
      </w:r>
      <w:r>
        <w:rPr>
          <w:rFonts w:eastAsia="SimSun" w:hint="eastAsia"/>
          <w:lang w:eastAsia="zh-CN"/>
        </w:rPr>
        <w:t>Tables</w:t>
      </w:r>
    </w:p>
    <w:p w14:paraId="469150D7" w14:textId="77777777" w:rsidR="00C47C49" w:rsidRDefault="00BA70F7"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t xml:space="preserve">Data </w:t>
      </w:r>
      <w:r>
        <w:rPr>
          <w:rFonts w:hint="eastAsia"/>
        </w:rPr>
        <w:t>c</w:t>
      </w:r>
      <w:r>
        <w:t>ollection and descriptive analysis of a</w:t>
      </w:r>
      <w:r>
        <w:rPr>
          <w:rFonts w:hint="eastAsia"/>
        </w:rPr>
        <w:t>dolescents</w:t>
      </w:r>
      <w:r>
        <w:t xml:space="preserve"> survey.</w:t>
      </w:r>
    </w:p>
    <w:tbl>
      <w:tblPr>
        <w:tblW w:w="7965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2126"/>
        <w:gridCol w:w="1276"/>
        <w:gridCol w:w="1586"/>
      </w:tblGrid>
      <w:tr w:rsidR="00C47C49" w14:paraId="42F3B4B5" w14:textId="77777777">
        <w:trPr>
          <w:trHeight w:val="640"/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71FEC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07615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EB2D5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</w:t>
            </w:r>
          </w:p>
          <w:p w14:paraId="714F7FD9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f studen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8AC4F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portion</w:t>
            </w:r>
          </w:p>
        </w:tc>
        <w:tc>
          <w:tcPr>
            <w:tcW w:w="15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70B92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± SD</w:t>
            </w:r>
          </w:p>
        </w:tc>
      </w:tr>
      <w:tr w:rsidR="00C47C49" w14:paraId="6DF9F44D" w14:textId="77777777">
        <w:trPr>
          <w:trHeight w:val="336"/>
          <w:jc w:val="center"/>
        </w:trPr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86756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11114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90700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877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E89ED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51.83%</w:t>
            </w:r>
          </w:p>
        </w:tc>
        <w:tc>
          <w:tcPr>
            <w:tcW w:w="15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E3DE9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C47C49" w14:paraId="760F9713" w14:textId="77777777">
        <w:trPr>
          <w:trHeight w:val="33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E13F4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0335D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F2157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F0D67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2107E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C47C49" w14:paraId="0F5FE995" w14:textId="77777777">
        <w:trPr>
          <w:trHeight w:val="33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3A3EB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45D7E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36C90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89639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48.17%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7CE3E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C47C49" w14:paraId="271338EF" w14:textId="77777777">
        <w:trPr>
          <w:trHeight w:val="33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0B06C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D2162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69A12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18CD7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33.15%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4E7F3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C47C49" w14:paraId="01FBDC4D" w14:textId="77777777">
        <w:trPr>
          <w:trHeight w:val="33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BF2C8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DA0D8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07587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8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9ADEE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51.65%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28742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C47C49" w14:paraId="46BFCB10" w14:textId="77777777">
        <w:trPr>
          <w:trHeight w:val="16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F29F9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A118C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FFB68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2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C8C90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15.20%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94A99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C47C49" w14:paraId="42B35925" w14:textId="77777777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E0BD7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90794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495C0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1D08D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37.40%</w:t>
            </w:r>
          </w:p>
        </w:tc>
        <w:tc>
          <w:tcPr>
            <w:tcW w:w="1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A76FC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0 ± 0.70</w:t>
            </w:r>
          </w:p>
        </w:tc>
      </w:tr>
      <w:tr w:rsidR="00C47C49" w14:paraId="49FE7E54" w14:textId="77777777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FB1BC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-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27C92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1CFDE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067E4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50.10%</w:t>
            </w:r>
          </w:p>
        </w:tc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736A" w14:textId="77777777" w:rsidR="00C47C49" w:rsidRDefault="00C47C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47C49" w14:paraId="2334E197" w14:textId="77777777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127AB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BAC14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556C1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DFBA3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12.50%</w:t>
            </w:r>
          </w:p>
        </w:tc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67AB" w14:textId="77777777" w:rsidR="00C47C49" w:rsidRDefault="00C47C4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47C49" w14:paraId="6F2D7D51" w14:textId="77777777">
        <w:trPr>
          <w:trHeight w:val="33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F28DC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F52F1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DCB49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C59EE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2D1F5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C47C49" w14:paraId="27CB68A1" w14:textId="77777777">
        <w:trPr>
          <w:trHeight w:val="33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D7A0C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frie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FEE4F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61F45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A7A59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491D5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73 ± 4.57</w:t>
            </w:r>
          </w:p>
        </w:tc>
      </w:tr>
      <w:tr w:rsidR="00C47C49" w14:paraId="48369BF2" w14:textId="77777777">
        <w:trPr>
          <w:trHeight w:val="33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9B092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7A0D6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21CBE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5672F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45ED3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C47C49" w14:paraId="72361764" w14:textId="77777777">
        <w:trPr>
          <w:trHeight w:val="1035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2095DD7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bability of exercising with frien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C61F385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4C81D3F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C16AAF8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CA99E98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9 ± 0.2</w:t>
            </w:r>
          </w:p>
        </w:tc>
      </w:tr>
    </w:tbl>
    <w:p w14:paraId="202C3FEE" w14:textId="77777777" w:rsidR="00C47C49" w:rsidRDefault="00BA70F7">
      <w:r>
        <w:rPr>
          <w:rFonts w:cs="Times New Roman"/>
          <w:b/>
          <w:szCs w:val="24"/>
        </w:rPr>
        <w:br/>
      </w:r>
      <w:r>
        <w:br w:type="page"/>
      </w:r>
    </w:p>
    <w:p w14:paraId="5C9D56D0" w14:textId="77777777" w:rsidR="00C47C49" w:rsidRDefault="00BA70F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hint="eastAsia"/>
        </w:rPr>
        <w:t>Agent-based model parameters, empirical sources, calibration rules, and model roles</w:t>
      </w:r>
    </w:p>
    <w:tbl>
      <w:tblPr>
        <w:tblW w:w="13626" w:type="dxa"/>
        <w:tblInd w:w="88" w:type="dxa"/>
        <w:tblLook w:val="04A0" w:firstRow="1" w:lastRow="0" w:firstColumn="1" w:lastColumn="0" w:noHBand="0" w:noVBand="1"/>
      </w:tblPr>
      <w:tblGrid>
        <w:gridCol w:w="1804"/>
        <w:gridCol w:w="2309"/>
        <w:gridCol w:w="1951"/>
        <w:gridCol w:w="2710"/>
        <w:gridCol w:w="1600"/>
        <w:gridCol w:w="1613"/>
        <w:gridCol w:w="1639"/>
      </w:tblGrid>
      <w:tr w:rsidR="00C47C49" w14:paraId="49213854" w14:textId="77777777">
        <w:trPr>
          <w:trHeight w:val="695"/>
        </w:trPr>
        <w:tc>
          <w:tcPr>
            <w:tcW w:w="18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B186319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Model parameter</w:t>
            </w:r>
          </w:p>
        </w:tc>
        <w:tc>
          <w:tcPr>
            <w:tcW w:w="23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19E8163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Meaning in the ABM</w:t>
            </w: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D67B80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Empirical source / assumption</w:t>
            </w:r>
          </w:p>
        </w:tc>
        <w:tc>
          <w:tcPr>
            <w:tcW w:w="2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74C8A62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Calibration or assignment rule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E65A3E0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Baseline value</w:t>
            </w:r>
          </w:p>
        </w:tc>
        <w:tc>
          <w:tcPr>
            <w:tcW w:w="16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C4C8CC8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Sensitivity range</w:t>
            </w:r>
          </w:p>
        </w:tc>
        <w:tc>
          <w:tcPr>
            <w:tcW w:w="1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FC1CEA3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Model role</w:t>
            </w:r>
          </w:p>
        </w:tc>
      </w:tr>
      <w:tr w:rsidR="00C47C49" w14:paraId="1E071CEF" w14:textId="77777777">
        <w:trPr>
          <w:trHeight w:val="88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C4C3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Population siz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B22EF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Number of agents in the simulated network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3092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Intervention scenario assumption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33B9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Set to represent a school-level simulation scenari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FC27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6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23A2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N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D1ED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Network scale</w:t>
            </w:r>
          </w:p>
        </w:tc>
      </w:tr>
      <w:tr w:rsidR="00C47C49" w14:paraId="267C3D80" w14:textId="77777777">
        <w:trPr>
          <w:trHeight w:val="90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BA45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Sex ratio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9A71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Male/female composition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D5CA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Student survey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A8013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Initialized according to empirical sex distribu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1CA3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Male: 51.83%; Female: 48.17%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7ADA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N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A44E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Agent attribute</w:t>
            </w:r>
          </w:p>
        </w:tc>
      </w:tr>
      <w:tr w:rsidR="00C47C49" w14:paraId="17B04D9D" w14:textId="77777777">
        <w:trPr>
          <w:trHeight w:val="933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16F8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Baseline PA scor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DD5CD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Initial PA tendency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EBAC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PAQ-A survey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E2ED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Assigned according to sex-specific PAQ-A mean and PA-level distribu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75D7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Male: 2.42; Female: 2.1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B877C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N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535F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Initial agent state</w:t>
            </w:r>
          </w:p>
        </w:tc>
      </w:tr>
      <w:tr w:rsidR="00C47C49" w14:paraId="68AE1427" w14:textId="77777777">
        <w:trPr>
          <w:trHeight w:val="946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3B4D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PA-level distributio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5ECD1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Low-, moderate-, and high-PA composition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BA5D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PAQ-A classification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2A3F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 xml:space="preserve">Low ≤2;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br/>
              <w:t xml:space="preserve">moderate &gt;2 and &lt;3;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br/>
              <w:t>high ≥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9006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37.40%;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br/>
              <w:t xml:space="preserve"> 50.10%;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br/>
              <w:t>12.50%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078E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N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901A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Initial state distribution</w:t>
            </w:r>
          </w:p>
        </w:tc>
      </w:tr>
      <w:tr w:rsidR="00C47C49" w14:paraId="082BD803" w14:textId="77777777">
        <w:trPr>
          <w:trHeight w:val="86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0CC8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Friendship degre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F5515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Average number of friendship tie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FED5B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Peer nomination survey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19706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Rounded from empirical mean of 5.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8849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40D2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N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B8C23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Network density</w:t>
            </w:r>
          </w:p>
        </w:tc>
      </w:tr>
      <w:tr w:rsidR="00C47C49" w14:paraId="1D2360C2" w14:textId="77777777">
        <w:trPr>
          <w:trHeight w:val="116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8E89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Raw co-activity probability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CE06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Reported tendency to exercise with friend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951F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Survey item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910A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Used as empirical reference for peer-influence calibr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111D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Overall: 0.549; Male: 0.585; Female: 0.51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4F44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N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B35A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Empirical calibration reference</w:t>
            </w:r>
          </w:p>
        </w:tc>
      </w:tr>
      <w:tr w:rsidR="00C47C49" w14:paraId="4B6FC8E4" w14:textId="77777777">
        <w:trPr>
          <w:trHeight w:val="1423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BCE1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Calibrated per-step peer-influence proces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EBBD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Effective peer influence during one simulation updat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D8FFF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Derived from raw co-activity probability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9F76A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Raw co-activity probability was used to derive, but not directly equal, the per-step transition proce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565D0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Calibrated settin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FC144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±10%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62C56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Transition process</w:t>
            </w:r>
          </w:p>
        </w:tc>
      </w:tr>
      <w:tr w:rsidR="00C47C49" w14:paraId="38167B30" w14:textId="77777777">
        <w:trPr>
          <w:trHeight w:val="146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B12A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lastRenderedPageBreak/>
              <w:t>Transition conditio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6608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Condition for moving to a higher PA stat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2F94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Model assumption informed by PA level and co-activity tendency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FF2E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Peer exposure must provide sufficient effective reinforcement during one upd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6D51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Category-specifi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7B98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N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2E6A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State transition</w:t>
            </w:r>
          </w:p>
        </w:tc>
      </w:tr>
      <w:tr w:rsidR="00C47C49" w14:paraId="6769927C" w14:textId="77777777">
        <w:trPr>
          <w:trHeight w:val="142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C2BE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Recovery / decline proces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D8DA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Return to lower PA state when reinforcement is insufficien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F743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Behavioral simplification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BDE6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Active state may decline when reinforcement is not sustain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045B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Model settin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1529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N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BAB5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Return process</w:t>
            </w:r>
          </w:p>
        </w:tc>
      </w:tr>
      <w:tr w:rsidR="00C47C49" w14:paraId="366E646B" w14:textId="77777777">
        <w:trPr>
          <w:trHeight w:val="116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8BFE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Initial seed proportio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6D29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Proportion of initially targeted active agent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883A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Intervention scenario assumption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6D3BD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Top-ranked students selected according to each targeting strateg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DC1E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0.1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384C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0.12–0.1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ADCE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Intervention intensity</w:t>
            </w:r>
          </w:p>
        </w:tc>
      </w:tr>
      <w:tr w:rsidR="00C47C49" w14:paraId="11752C57" w14:textId="77777777">
        <w:trPr>
          <w:trHeight w:val="124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39A2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Targeting strategy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D0C0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Rule for selecting initial seed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0182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Simulation design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9B510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Random, degree-centrality, closeness-centrality, and betweenness-central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02AD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Four strategie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774D8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N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A860B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Intervention scenario</w:t>
            </w:r>
          </w:p>
        </w:tc>
      </w:tr>
      <w:tr w:rsidR="00C47C49" w14:paraId="398D340E" w14:textId="77777777">
        <w:trPr>
          <w:trHeight w:val="110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2BF00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PA target threshold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64215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Population-level stopping criterion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20CB9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PAQ-A cut-off literature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0108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Simulation stops when population-level mean PAQ-A reaches targe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51FE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2.7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5F0E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2.65–2.8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7780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Outcome criterion</w:t>
            </w:r>
          </w:p>
        </w:tc>
      </w:tr>
      <w:tr w:rsidR="00C47C49" w14:paraId="21576A08" w14:textId="77777777">
        <w:trPr>
          <w:trHeight w:val="1000"/>
        </w:trPr>
        <w:tc>
          <w:tcPr>
            <w:tcW w:w="180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912CCA8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Simulation step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142457C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One iteration of behavioral updating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6709B03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Model assumption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8F78A52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One round of peer exposure and agent-state updat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B824985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NA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04B7C6F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NA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AF197BF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Time unit</w:t>
            </w:r>
          </w:p>
        </w:tc>
      </w:tr>
    </w:tbl>
    <w:p w14:paraId="318B8142" w14:textId="77777777" w:rsidR="00C47C49" w:rsidRDefault="00C47C49"/>
    <w:p w14:paraId="4FEA9E56" w14:textId="77777777" w:rsidR="00C47C49" w:rsidRDefault="00C47C49"/>
    <w:p w14:paraId="76C92F84" w14:textId="77777777" w:rsidR="00C47C49" w:rsidRDefault="00C47C49"/>
    <w:p w14:paraId="1F30D8D6" w14:textId="77777777" w:rsidR="00C47C49" w:rsidRDefault="00C47C49"/>
    <w:p w14:paraId="2FFB4337" w14:textId="77777777" w:rsidR="00C47C49" w:rsidRDefault="00BA70F7"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hint="eastAsia"/>
          <w:lang w:eastAsia="zh-CN"/>
        </w:rPr>
        <w:t>Calibration consistency check between empirical targets and model initialization values</w:t>
      </w:r>
    </w:p>
    <w:tbl>
      <w:tblPr>
        <w:tblW w:w="12880" w:type="dxa"/>
        <w:tblInd w:w="88" w:type="dxa"/>
        <w:tblLook w:val="04A0" w:firstRow="1" w:lastRow="0" w:firstColumn="1" w:lastColumn="0" w:noHBand="0" w:noVBand="1"/>
      </w:tblPr>
      <w:tblGrid>
        <w:gridCol w:w="3111"/>
        <w:gridCol w:w="2430"/>
        <w:gridCol w:w="2546"/>
        <w:gridCol w:w="1532"/>
        <w:gridCol w:w="3261"/>
      </w:tblGrid>
      <w:tr w:rsidR="00C47C49" w14:paraId="61AD8F38" w14:textId="77777777">
        <w:trPr>
          <w:trHeight w:val="580"/>
        </w:trPr>
        <w:tc>
          <w:tcPr>
            <w:tcW w:w="3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54E54AB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Calibration target</w:t>
            </w:r>
          </w:p>
        </w:tc>
        <w:tc>
          <w:tcPr>
            <w:tcW w:w="24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9130D19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Empirical survey value</w:t>
            </w:r>
          </w:p>
        </w:tc>
        <w:tc>
          <w:tcPr>
            <w:tcW w:w="2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AEA3DEB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Model initialization value</w:t>
            </w:r>
          </w:p>
        </w:tc>
        <w:tc>
          <w:tcPr>
            <w:tcW w:w="15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7561EEF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Difference</w:t>
            </w:r>
          </w:p>
        </w:tc>
        <w:tc>
          <w:tcPr>
            <w:tcW w:w="3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DEDAA5D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Calibration interpretation</w:t>
            </w:r>
          </w:p>
        </w:tc>
      </w:tr>
      <w:tr w:rsidR="00C47C49" w14:paraId="553BB249" w14:textId="77777777">
        <w:trPr>
          <w:trHeight w:val="48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4497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Male proportion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2841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51.83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FF76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51.83%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0E09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.00 pp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43A3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Directly initialized</w:t>
            </w:r>
          </w:p>
        </w:tc>
      </w:tr>
      <w:tr w:rsidR="00C47C49" w14:paraId="078B9144" w14:textId="77777777">
        <w:trPr>
          <w:trHeight w:val="5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6DD6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Female proportion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AA58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48.17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D8B1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48.17%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FFA0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.00 pp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48ABF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Directly initialized</w:t>
            </w:r>
          </w:p>
        </w:tc>
      </w:tr>
      <w:tr w:rsidR="00C47C49" w14:paraId="3037C634" w14:textId="77777777">
        <w:trPr>
          <w:trHeight w:val="46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082F2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Mean PAQ-A score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3BF4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.30 ± 0.7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4E8C3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.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7B0B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75F16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Matched baseline PA level</w:t>
            </w:r>
          </w:p>
        </w:tc>
      </w:tr>
      <w:tr w:rsidR="00C47C49" w14:paraId="4D451480" w14:textId="77777777">
        <w:trPr>
          <w:trHeight w:val="5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B926E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Low PA proportion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621F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7.40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2922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7.40%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8F072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.00 pp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CF8E4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Directly initialized</w:t>
            </w:r>
          </w:p>
        </w:tc>
      </w:tr>
      <w:tr w:rsidR="00C47C49" w14:paraId="1FDEF41C" w14:textId="77777777">
        <w:trPr>
          <w:trHeight w:val="54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4BE3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Moderate PA proportion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380E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50.10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3CD7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50.10%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DD016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.00 pp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9683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Directly initialized</w:t>
            </w:r>
          </w:p>
        </w:tc>
      </w:tr>
      <w:tr w:rsidR="00C47C49" w14:paraId="0EA77906" w14:textId="77777777">
        <w:trPr>
          <w:trHeight w:val="5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ABD1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High PA proportion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3C02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2.50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5CC59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2.50%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D784E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.00 pp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197D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Directly initialized</w:t>
            </w:r>
          </w:p>
        </w:tc>
      </w:tr>
      <w:tr w:rsidR="00C47C49" w14:paraId="3F54C7F2" w14:textId="77777777">
        <w:trPr>
          <w:trHeight w:val="76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9FE4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Average number of friends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4C553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5.73 ± 4.5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2E8DA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DC06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.27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8A27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Rounded to nearest integer for network generation</w:t>
            </w:r>
          </w:p>
        </w:tc>
      </w:tr>
      <w:tr w:rsidR="00C47C49" w14:paraId="1C5A83A7" w14:textId="77777777">
        <w:trPr>
          <w:trHeight w:val="76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5739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Overall co-activity probability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E40D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.549 ± 0.20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7EFF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Used as calibration referenc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BFEB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9EEB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Used to derive calibrated per-step peer-influence process</w:t>
            </w:r>
          </w:p>
        </w:tc>
      </w:tr>
      <w:tr w:rsidR="00C47C49" w14:paraId="380A0608" w14:textId="77777777">
        <w:trPr>
          <w:trHeight w:val="7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4ED2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Male co-activity probability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1AE1F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.585 ± 0.24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1C150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Used as calibration referenc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2030A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5C8B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Used to preserve sex-specific co-activity tendency</w:t>
            </w:r>
          </w:p>
        </w:tc>
      </w:tr>
      <w:tr w:rsidR="00C47C49" w14:paraId="4C84B144" w14:textId="77777777">
        <w:trPr>
          <w:trHeight w:val="76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629F5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Female co-activity probability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4A007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.510 ± 0.23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087C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Used as calibration referenc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2BA6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7EC3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Used to preserve sex-specific co-activity tendency</w:t>
            </w:r>
          </w:p>
        </w:tc>
      </w:tr>
      <w:tr w:rsidR="00C47C49" w14:paraId="472993C6" w14:textId="77777777">
        <w:trPr>
          <w:trHeight w:val="56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60E9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PA target threshold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9100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.7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A9C59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.7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CB2D0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9D0B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Literature-based stopping criterion</w:t>
            </w:r>
          </w:p>
        </w:tc>
      </w:tr>
      <w:tr w:rsidR="00C47C49" w14:paraId="094C3ECF" w14:textId="77777777">
        <w:trPr>
          <w:trHeight w:val="946"/>
        </w:trPr>
        <w:tc>
          <w:tcPr>
            <w:tcW w:w="12899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116F89C" w14:textId="77777777" w:rsidR="00C47C49" w:rsidRDefault="00BA70F7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Note. PA = physical activity; PAQ-A = Physical Activity Questionnaire for Adolescents; pp = percentage points. The model initialization value refers to the baseline value used to initialize the ABM before intervention simulations. Survey-derived co-activity probabilities were used as empirical references for deriving the calibrated per-step peer-influence process rather than directly as per-step transition probabilities.</w:t>
            </w:r>
          </w:p>
        </w:tc>
      </w:tr>
    </w:tbl>
    <w:p w14:paraId="4D123F46" w14:textId="77777777" w:rsidR="00C47C49" w:rsidRDefault="00C47C49"/>
    <w:p w14:paraId="5012437C" w14:textId="77777777" w:rsidR="00C47C49" w:rsidRDefault="00BA70F7">
      <w:pPr>
        <w:keepNext/>
      </w:pPr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hint="eastAsia"/>
        </w:rPr>
        <w:t>PA level: distribution and group differences by gender in adolescents.</w:t>
      </w:r>
    </w:p>
    <w:tbl>
      <w:tblPr>
        <w:tblW w:w="9740" w:type="dxa"/>
        <w:jc w:val="center"/>
        <w:tblLook w:val="04A0" w:firstRow="1" w:lastRow="0" w:firstColumn="1" w:lastColumn="0" w:noHBand="0" w:noVBand="1"/>
      </w:tblPr>
      <w:tblGrid>
        <w:gridCol w:w="1783"/>
        <w:gridCol w:w="1682"/>
        <w:gridCol w:w="2014"/>
        <w:gridCol w:w="1931"/>
        <w:gridCol w:w="1199"/>
        <w:gridCol w:w="1131"/>
      </w:tblGrid>
      <w:tr w:rsidR="00C47C49" w14:paraId="3D050FB4" w14:textId="77777777">
        <w:trPr>
          <w:trHeight w:val="336"/>
          <w:jc w:val="center"/>
        </w:trPr>
        <w:tc>
          <w:tcPr>
            <w:tcW w:w="17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3CAD4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PA-Level</w:t>
            </w:r>
          </w:p>
        </w:tc>
        <w:tc>
          <w:tcPr>
            <w:tcW w:w="1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91E99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Total(n=1692)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7CFE2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Male(n=877)</w:t>
            </w:r>
          </w:p>
        </w:tc>
        <w:tc>
          <w:tcPr>
            <w:tcW w:w="19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F1E7D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Female(n=815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19852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χ²</w:t>
            </w:r>
          </w:p>
        </w:tc>
        <w:tc>
          <w:tcPr>
            <w:tcW w:w="11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D65BF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p</w:t>
            </w:r>
          </w:p>
        </w:tc>
      </w:tr>
      <w:tr w:rsidR="00C47C49" w14:paraId="0EB76B77" w14:textId="77777777">
        <w:trPr>
          <w:trHeight w:val="336"/>
          <w:jc w:val="center"/>
        </w:trPr>
        <w:tc>
          <w:tcPr>
            <w:tcW w:w="17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83287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7191E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37.40%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B76F5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30.80%</w:t>
            </w:r>
          </w:p>
        </w:tc>
        <w:tc>
          <w:tcPr>
            <w:tcW w:w="19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F4D6D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44.40%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62A1FD1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47.831</w:t>
            </w:r>
          </w:p>
        </w:tc>
        <w:tc>
          <w:tcPr>
            <w:tcW w:w="113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913913B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0.000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lang w:eastAsia="zh-CN" w:bidi="ar"/>
              </w:rPr>
              <w:t>**</w:t>
            </w:r>
          </w:p>
        </w:tc>
      </w:tr>
      <w:tr w:rsidR="00C47C49" w14:paraId="18DF255C" w14:textId="77777777">
        <w:trPr>
          <w:trHeight w:val="33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25E57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Moderat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A0C97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50.10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1E6A8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52.60%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A80C9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47.50%</w:t>
            </w:r>
          </w:p>
        </w:tc>
        <w:tc>
          <w:tcPr>
            <w:tcW w:w="12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63BA358" w14:textId="77777777" w:rsidR="00C47C49" w:rsidRDefault="00C47C4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8F6386A" w14:textId="77777777" w:rsidR="00C47C49" w:rsidRDefault="00C47C4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C47C49" w14:paraId="2E142590" w14:textId="77777777">
        <w:trPr>
          <w:trHeight w:val="336"/>
          <w:jc w:val="center"/>
        </w:trPr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3A8EECC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High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2DDE0AD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12.50%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5011B26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16.60%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67B5387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eastAsia="zh-CN" w:bidi="ar"/>
              </w:rPr>
              <w:t>8.10%</w:t>
            </w:r>
          </w:p>
        </w:tc>
        <w:tc>
          <w:tcPr>
            <w:tcW w:w="12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44029E6" w14:textId="77777777" w:rsidR="00C47C49" w:rsidRDefault="00C47C4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C943DD1" w14:textId="77777777" w:rsidR="00C47C49" w:rsidRDefault="00C47C4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C47C49" w14:paraId="375337A6" w14:textId="77777777">
        <w:trPr>
          <w:trHeight w:val="352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1C659" w14:textId="77777777" w:rsidR="00C47C49" w:rsidRDefault="00BA70F7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*indicates p&lt;0.05, **indicates p&lt;0.01.</w:t>
            </w:r>
          </w:p>
        </w:tc>
      </w:tr>
    </w:tbl>
    <w:p w14:paraId="0E8AA3B0" w14:textId="77777777" w:rsidR="00C47C49" w:rsidRDefault="00C47C49">
      <w:pPr>
        <w:keepNext/>
      </w:pPr>
    </w:p>
    <w:p w14:paraId="77B65C3E" w14:textId="77777777" w:rsidR="00C47C49" w:rsidRDefault="00C47C49"/>
    <w:p w14:paraId="29FDB767" w14:textId="77777777" w:rsidR="00C47C49" w:rsidRDefault="00C47C49"/>
    <w:p w14:paraId="0571AE15" w14:textId="77777777" w:rsidR="00C47C49" w:rsidRDefault="00C47C49"/>
    <w:p w14:paraId="75300FED" w14:textId="77777777" w:rsidR="00C47C49" w:rsidRDefault="00C47C49"/>
    <w:p w14:paraId="4FDFEF0F" w14:textId="77777777" w:rsidR="00C47C49" w:rsidRDefault="00C47C49"/>
    <w:p w14:paraId="5CE2E4F2" w14:textId="77777777" w:rsidR="00C47C49" w:rsidRDefault="00C47C49"/>
    <w:p w14:paraId="0775F13B" w14:textId="77777777" w:rsidR="00C47C49" w:rsidRDefault="00C47C49"/>
    <w:p w14:paraId="52B42BB1" w14:textId="77777777" w:rsidR="00C47C49" w:rsidRDefault="00C47C49"/>
    <w:p w14:paraId="64FCF52C" w14:textId="77777777" w:rsidR="00C47C49" w:rsidRDefault="00C47C49"/>
    <w:p w14:paraId="57568AF3" w14:textId="77777777" w:rsidR="00C47C49" w:rsidRDefault="00C47C49"/>
    <w:p w14:paraId="2E1D70AF" w14:textId="77777777" w:rsidR="00C47C49" w:rsidRDefault="00BA70F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5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hint="eastAsia"/>
        </w:rPr>
        <w:t>PA level: distribution and group differences by grade in adolescents.</w:t>
      </w:r>
      <w:r>
        <w:rPr>
          <w:rFonts w:hint="eastAsia"/>
        </w:rPr>
        <w:br/>
      </w:r>
    </w:p>
    <w:tbl>
      <w:tblPr>
        <w:tblW w:w="9441" w:type="dxa"/>
        <w:jc w:val="center"/>
        <w:tblLook w:val="04A0" w:firstRow="1" w:lastRow="0" w:firstColumn="1" w:lastColumn="0" w:noHBand="0" w:noVBand="1"/>
      </w:tblPr>
      <w:tblGrid>
        <w:gridCol w:w="1169"/>
        <w:gridCol w:w="1741"/>
        <w:gridCol w:w="1699"/>
        <w:gridCol w:w="1561"/>
        <w:gridCol w:w="1328"/>
        <w:gridCol w:w="970"/>
        <w:gridCol w:w="973"/>
      </w:tblGrid>
      <w:tr w:rsidR="00C47C49" w14:paraId="4A49DEC9" w14:textId="77777777">
        <w:trPr>
          <w:trHeight w:val="440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8AC56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-Level</w:t>
            </w:r>
          </w:p>
        </w:tc>
        <w:tc>
          <w:tcPr>
            <w:tcW w:w="17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2783303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  <w:r>
              <w:rPr>
                <w:rFonts w:ascii="Times New Roman" w:hAnsi="Times New Roman"/>
              </w:rPr>
              <w:br/>
              <w:t>(n=1692)</w:t>
            </w:r>
          </w:p>
        </w:tc>
        <w:tc>
          <w:tcPr>
            <w:tcW w:w="16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849D6C7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 7</w:t>
            </w:r>
            <w:r>
              <w:rPr>
                <w:rFonts w:ascii="Times New Roman" w:hAnsi="Times New Roman"/>
              </w:rPr>
              <w:br/>
              <w:t>(n=561)</w:t>
            </w:r>
          </w:p>
        </w:tc>
        <w:tc>
          <w:tcPr>
            <w:tcW w:w="1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3C15E37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 8</w:t>
            </w:r>
            <w:r>
              <w:rPr>
                <w:rFonts w:ascii="Times New Roman" w:hAnsi="Times New Roman"/>
              </w:rPr>
              <w:br/>
              <w:t>(n=874)</w:t>
            </w:r>
          </w:p>
        </w:tc>
        <w:tc>
          <w:tcPr>
            <w:tcW w:w="13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C486097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9</w:t>
            </w:r>
            <w:r>
              <w:rPr>
                <w:rFonts w:ascii="Times New Roman" w:hAnsi="Times New Roman"/>
              </w:rPr>
              <w:br/>
              <w:t>(n=257)</w:t>
            </w:r>
          </w:p>
        </w:tc>
        <w:tc>
          <w:tcPr>
            <w:tcW w:w="9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E36F4" w14:textId="77777777" w:rsidR="00C47C49" w:rsidRDefault="00BA70F7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χ²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F0E06" w14:textId="77777777" w:rsidR="00C47C49" w:rsidRDefault="00BA70F7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</w:p>
        </w:tc>
      </w:tr>
      <w:tr w:rsidR="00C47C49" w14:paraId="18409BEB" w14:textId="77777777">
        <w:trPr>
          <w:trHeight w:val="44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4A05C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8AD02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.40%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1F96D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3%</w:t>
            </w:r>
            <w:r>
              <w:rPr>
                <w:rFonts w:ascii="Times New Roman" w:hAnsi="Times New Roman"/>
                <w:vertAlign w:val="subscript"/>
              </w:rPr>
              <w:t xml:space="preserve"> 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A79F4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.0%</w:t>
            </w:r>
            <w:r>
              <w:rPr>
                <w:rFonts w:ascii="Times New Roman" w:hAnsi="Times New Roman"/>
                <w:vertAlign w:val="subscript"/>
              </w:rPr>
              <w:t xml:space="preserve"> 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557B0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.9%</w:t>
            </w:r>
            <w:r>
              <w:rPr>
                <w:rFonts w:ascii="Times New Roman" w:hAnsi="Times New Roman"/>
                <w:vertAlign w:val="subscript"/>
              </w:rPr>
              <w:t xml:space="preserve"> c</w:t>
            </w:r>
          </w:p>
        </w:tc>
        <w:tc>
          <w:tcPr>
            <w:tcW w:w="97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01D0CE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.482</w:t>
            </w:r>
          </w:p>
        </w:tc>
        <w:tc>
          <w:tcPr>
            <w:tcW w:w="97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B44ED1" w14:textId="77777777" w:rsidR="00C47C49" w:rsidRDefault="00BA70F7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000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**</w:t>
            </w:r>
          </w:p>
        </w:tc>
      </w:tr>
      <w:tr w:rsidR="00C47C49" w14:paraId="2F456E54" w14:textId="77777777">
        <w:trPr>
          <w:trHeight w:val="44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A40BF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27F9A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.10%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63B32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.9%</w:t>
            </w:r>
            <w:r>
              <w:rPr>
                <w:rFonts w:ascii="Times New Roman" w:hAnsi="Times New Roman"/>
                <w:vertAlign w:val="subscript"/>
              </w:rPr>
              <w:t xml:space="preserve"> 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9C31B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.4%</w:t>
            </w:r>
            <w:r>
              <w:rPr>
                <w:rFonts w:ascii="Times New Roman" w:hAnsi="Times New Roman"/>
                <w:vertAlign w:val="subscript"/>
              </w:rPr>
              <w:t xml:space="preserve"> 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EC9C2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.1%</w:t>
            </w:r>
            <w:r>
              <w:rPr>
                <w:rFonts w:ascii="Times New Roman" w:hAnsi="Times New Roman"/>
                <w:vertAlign w:val="subscript"/>
              </w:rPr>
              <w:t xml:space="preserve"> b</w:t>
            </w:r>
          </w:p>
        </w:tc>
        <w:tc>
          <w:tcPr>
            <w:tcW w:w="970" w:type="dxa"/>
            <w:vMerge/>
            <w:tcBorders>
              <w:left w:val="nil"/>
              <w:right w:val="nil"/>
            </w:tcBorders>
            <w:vAlign w:val="center"/>
          </w:tcPr>
          <w:p w14:paraId="1E4F0759" w14:textId="77777777" w:rsidR="00C47C49" w:rsidRDefault="00C47C4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Merge/>
            <w:tcBorders>
              <w:left w:val="nil"/>
              <w:right w:val="nil"/>
            </w:tcBorders>
            <w:vAlign w:val="center"/>
          </w:tcPr>
          <w:p w14:paraId="58D99C13" w14:textId="77777777" w:rsidR="00C47C49" w:rsidRDefault="00C47C4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47C49" w14:paraId="6E245FDD" w14:textId="77777777">
        <w:trPr>
          <w:trHeight w:val="440"/>
          <w:jc w:val="center"/>
        </w:trPr>
        <w:tc>
          <w:tcPr>
            <w:tcW w:w="11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5A655CC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9363F50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50%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127AF7D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9%</w:t>
            </w:r>
            <w:r>
              <w:rPr>
                <w:rFonts w:ascii="Times New Roman" w:hAnsi="Times New Roman"/>
                <w:vertAlign w:val="subscript"/>
              </w:rPr>
              <w:t xml:space="preserve"> a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A841692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6%</w:t>
            </w:r>
            <w:r>
              <w:rPr>
                <w:rFonts w:ascii="Times New Roman" w:hAnsi="Times New Roman"/>
                <w:vertAlign w:val="subscript"/>
              </w:rPr>
              <w:t xml:space="preserve"> a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8628F72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0%</w:t>
            </w:r>
            <w:r>
              <w:rPr>
                <w:rFonts w:ascii="Times New Roman" w:hAnsi="Times New Roman"/>
                <w:vertAlign w:val="subscript"/>
              </w:rPr>
              <w:t xml:space="preserve"> a</w:t>
            </w:r>
          </w:p>
        </w:tc>
        <w:tc>
          <w:tcPr>
            <w:tcW w:w="97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825C8ED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973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C9A14FF" w14:textId="77777777" w:rsidR="00C47C49" w:rsidRDefault="00C47C49">
            <w:pPr>
              <w:pStyle w:val="MDPI42tablebody"/>
              <w:rPr>
                <w:rFonts w:ascii="Times New Roman" w:hAnsi="Times New Roman"/>
                <w:b/>
                <w:bCs/>
              </w:rPr>
            </w:pPr>
          </w:p>
        </w:tc>
      </w:tr>
      <w:tr w:rsidR="00C47C49" w14:paraId="1B091A91" w14:textId="77777777">
        <w:trPr>
          <w:trHeight w:val="748"/>
          <w:jc w:val="center"/>
        </w:trPr>
        <w:tc>
          <w:tcPr>
            <w:tcW w:w="944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8A6A" w14:textId="77777777" w:rsidR="00C47C49" w:rsidRDefault="00BA70F7">
            <w:pPr>
              <w:pStyle w:val="MDPI43tablefooter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ach subscript letter denotes a subset of grade categories. At the 0.05 level, the proportions in these categories do not differ significantly. 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*indicates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&lt;0.05, **indicates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&lt;0.01).</w:t>
            </w:r>
          </w:p>
          <w:p w14:paraId="0590B1FE" w14:textId="77777777" w:rsidR="00C47C49" w:rsidRDefault="00C47C49">
            <w:pPr>
              <w:pStyle w:val="MDPI31text"/>
              <w:ind w:left="0" w:firstLine="0"/>
              <w:rPr>
                <w:rFonts w:eastAsia="SimSun"/>
              </w:rPr>
            </w:pPr>
          </w:p>
        </w:tc>
      </w:tr>
    </w:tbl>
    <w:p w14:paraId="474CF67B" w14:textId="77777777" w:rsidR="00C47C49" w:rsidRDefault="00C47C49">
      <w:pPr>
        <w:keepNext/>
        <w:rPr>
          <w:rFonts w:cs="Times New Roman"/>
          <w:szCs w:val="24"/>
        </w:rPr>
      </w:pPr>
    </w:p>
    <w:p w14:paraId="6E98A34C" w14:textId="77777777" w:rsidR="00C47C49" w:rsidRDefault="00C47C49"/>
    <w:p w14:paraId="70BD99E9" w14:textId="77777777" w:rsidR="00C47C49" w:rsidRDefault="00C47C49"/>
    <w:p w14:paraId="34C670DD" w14:textId="77777777" w:rsidR="00C47C49" w:rsidRDefault="00C47C49"/>
    <w:p w14:paraId="3BE49372" w14:textId="77777777" w:rsidR="00C47C49" w:rsidRDefault="00C47C49"/>
    <w:p w14:paraId="4AF948FE" w14:textId="77777777" w:rsidR="00C47C49" w:rsidRDefault="00C47C49"/>
    <w:p w14:paraId="5872042D" w14:textId="77777777" w:rsidR="00C47C49" w:rsidRDefault="00C47C49"/>
    <w:p w14:paraId="29170C43" w14:textId="77777777" w:rsidR="00C47C49" w:rsidRDefault="00C47C49"/>
    <w:p w14:paraId="743E3EFA" w14:textId="77777777" w:rsidR="00C47C49" w:rsidRDefault="00C47C49"/>
    <w:p w14:paraId="1302F874" w14:textId="77777777" w:rsidR="00C47C49" w:rsidRDefault="00C47C49"/>
    <w:p w14:paraId="740248E3" w14:textId="77777777" w:rsidR="00C47C49" w:rsidRDefault="00C47C49"/>
    <w:p w14:paraId="16B32900" w14:textId="77777777" w:rsidR="00C47C49" w:rsidRDefault="00BA70F7">
      <w:pPr>
        <w:keepNext/>
      </w:pPr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6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t>Social network nominations: differences by gender and grade in adolescents.</w:t>
      </w:r>
    </w:p>
    <w:tbl>
      <w:tblPr>
        <w:tblW w:w="8540" w:type="dxa"/>
        <w:jc w:val="center"/>
        <w:tblLook w:val="04A0" w:firstRow="1" w:lastRow="0" w:firstColumn="1" w:lastColumn="0" w:noHBand="0" w:noVBand="1"/>
      </w:tblPr>
      <w:tblGrid>
        <w:gridCol w:w="1840"/>
        <w:gridCol w:w="1826"/>
        <w:gridCol w:w="1840"/>
        <w:gridCol w:w="1010"/>
        <w:gridCol w:w="1010"/>
        <w:gridCol w:w="1014"/>
      </w:tblGrid>
      <w:tr w:rsidR="00C47C49" w14:paraId="62A8C231" w14:textId="77777777">
        <w:trPr>
          <w:trHeight w:val="460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89447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8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F9D593B" w14:textId="77777777" w:rsidR="00C47C49" w:rsidRDefault="00C47C49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52CEF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SD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9BA71" w14:textId="77777777" w:rsidR="00C47C49" w:rsidRDefault="00BA70F7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t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2774A" w14:textId="77777777" w:rsidR="00C47C49" w:rsidRDefault="00BA70F7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F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71DA2" w14:textId="77777777" w:rsidR="00C47C49" w:rsidRDefault="00BA70F7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</w:p>
        </w:tc>
      </w:tr>
      <w:tr w:rsidR="00C47C49" w14:paraId="10A999C9" w14:textId="77777777">
        <w:trPr>
          <w:trHeight w:val="450"/>
          <w:jc w:val="center"/>
        </w:trPr>
        <w:tc>
          <w:tcPr>
            <w:tcW w:w="184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EB2AE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friends</w:t>
            </w:r>
            <w:r>
              <w:rPr>
                <w:rFonts w:ascii="SimSun" w:eastAsia="SimSun" w:hAnsi="SimSun" w:hint="eastAsia"/>
              </w:rPr>
              <w:t>（</w:t>
            </w:r>
            <w:r>
              <w:rPr>
                <w:rFonts w:ascii="Times New Roman" w:hAnsi="Times New Roman"/>
              </w:rPr>
              <w:t>n=1692</w:t>
            </w:r>
            <w:r>
              <w:rPr>
                <w:rFonts w:ascii="SimSun" w:eastAsia="SimSun" w:hAnsi="SimSun" w:hint="eastAsia"/>
              </w:rPr>
              <w:t>）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9B818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 (n=877)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8465C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37 ± 5.167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028DD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87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C8046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——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1DD0A" w14:textId="77777777" w:rsidR="00C47C49" w:rsidRDefault="00BA70F7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000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**</w:t>
            </w:r>
          </w:p>
        </w:tc>
      </w:tr>
      <w:tr w:rsidR="00C47C49" w14:paraId="2B637D41" w14:textId="77777777">
        <w:trPr>
          <w:trHeight w:val="45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57D5CA1" w14:textId="77777777" w:rsidR="00C47C49" w:rsidRDefault="00C47C4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77790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 (n=81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29871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05 ± 3.70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DEF0BAE" w14:textId="77777777" w:rsidR="00C47C49" w:rsidRDefault="00C47C4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69FE9E1" w14:textId="77777777" w:rsidR="00C47C49" w:rsidRDefault="00C47C4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FDC2425" w14:textId="77777777" w:rsidR="00C47C49" w:rsidRDefault="00C47C4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47C49" w14:paraId="51C8051B" w14:textId="77777777">
        <w:trPr>
          <w:trHeight w:val="63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2C8E9FA" w14:textId="77777777" w:rsidR="00C47C49" w:rsidRDefault="00C47C4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4DA9D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 7 (n=561)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374C0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882 ± 4.88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2E108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——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FF6B4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93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8288A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5</w:t>
            </w:r>
          </w:p>
        </w:tc>
      </w:tr>
      <w:tr w:rsidR="00C47C49" w14:paraId="602CC8E9" w14:textId="77777777">
        <w:trPr>
          <w:trHeight w:val="63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178C7E3" w14:textId="77777777" w:rsidR="00C47C49" w:rsidRDefault="00C47C4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8F23C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 8 (n=87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1A611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92 ± 4.5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C96FA" w14:textId="77777777" w:rsidR="00C47C49" w:rsidRDefault="00C47C4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F13E" w14:textId="77777777" w:rsidR="00C47C49" w:rsidRDefault="00C47C4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B8F7E" w14:textId="77777777" w:rsidR="00C47C49" w:rsidRDefault="00C47C4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47C49" w14:paraId="4207DF13" w14:textId="77777777">
        <w:trPr>
          <w:trHeight w:val="63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1248151" w14:textId="77777777" w:rsidR="00C47C49" w:rsidRDefault="00C47C4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1BEC4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 9 (n=25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043D6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438 ± 4.6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75265" w14:textId="77777777" w:rsidR="00C47C49" w:rsidRDefault="00C47C4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0A4AB" w14:textId="77777777" w:rsidR="00C47C49" w:rsidRDefault="00C47C4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DB88" w14:textId="77777777" w:rsidR="00C47C49" w:rsidRDefault="00C47C4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47C49" w14:paraId="6097BE59" w14:textId="77777777">
        <w:trPr>
          <w:trHeight w:val="450"/>
          <w:jc w:val="center"/>
        </w:trPr>
        <w:tc>
          <w:tcPr>
            <w:tcW w:w="184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5C0AE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bability of exercising with  friends</w:t>
            </w:r>
            <w:r>
              <w:rPr>
                <w:rFonts w:ascii="Times New Roman" w:hAnsi="Times New Roman"/>
              </w:rPr>
              <w:br/>
              <w:t>(n=1692)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DB8D0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 (n=877)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7E917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5 ± 0.243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5F5EB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468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7F4B0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——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2E63F" w14:textId="77777777" w:rsidR="00C47C49" w:rsidRDefault="00BA70F7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000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**</w:t>
            </w:r>
          </w:p>
        </w:tc>
      </w:tr>
      <w:tr w:rsidR="00C47C49" w14:paraId="13B895BC" w14:textId="77777777">
        <w:trPr>
          <w:trHeight w:val="46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86E56C4" w14:textId="77777777" w:rsidR="00C47C49" w:rsidRDefault="00C47C4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C036F65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 (n=81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AD57FDC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0 ± 0.23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B96F2A9" w14:textId="77777777" w:rsidR="00C47C49" w:rsidRDefault="00C47C4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8E83222" w14:textId="77777777" w:rsidR="00C47C49" w:rsidRDefault="00C47C4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ED81C0B" w14:textId="77777777" w:rsidR="00C47C49" w:rsidRDefault="00C47C4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47C49" w14:paraId="2A595BED" w14:textId="77777777">
        <w:trPr>
          <w:trHeight w:val="6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B550891" w14:textId="77777777" w:rsidR="00C47C49" w:rsidRDefault="00C47C4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67026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 7 (n=56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95AF6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3 ± 0.227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384A1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——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3F897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8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4AC79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5</w:t>
            </w:r>
          </w:p>
        </w:tc>
      </w:tr>
      <w:tr w:rsidR="00C47C49" w14:paraId="6E77ADBE" w14:textId="77777777">
        <w:trPr>
          <w:trHeight w:val="6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1284EE4" w14:textId="77777777" w:rsidR="00C47C49" w:rsidRDefault="00C47C4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758B8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 8 (n=87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36729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7 ± 0.26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3AFB" w14:textId="77777777" w:rsidR="00C47C49" w:rsidRDefault="00C47C4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73AB" w14:textId="77777777" w:rsidR="00C47C49" w:rsidRDefault="00C47C4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41B5" w14:textId="77777777" w:rsidR="00C47C49" w:rsidRDefault="00C47C4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47C49" w14:paraId="50C692F3" w14:textId="77777777">
        <w:trPr>
          <w:trHeight w:val="6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0514EEF" w14:textId="77777777" w:rsidR="00C47C49" w:rsidRDefault="00C47C4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4DD282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 9 (n=25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919B19" w14:textId="77777777" w:rsidR="00C47C49" w:rsidRDefault="00BA70F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7 ± 0.2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F7D617" w14:textId="77777777" w:rsidR="00C47C49" w:rsidRDefault="00C47C4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CF92F" w14:textId="77777777" w:rsidR="00C47C49" w:rsidRDefault="00C47C4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06F31" w14:textId="77777777" w:rsidR="00C47C49" w:rsidRDefault="00C47C4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47C49" w14:paraId="4284C6C2" w14:textId="77777777">
        <w:trPr>
          <w:trHeight w:val="460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00608C" w14:textId="77777777" w:rsidR="00C47C49" w:rsidRDefault="00BA70F7">
            <w:pPr>
              <w:pStyle w:val="MDPI43tablefooter"/>
              <w:spacing w:after="240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indicates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&lt;0.05, **indicates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&lt;0.01.</w:t>
            </w:r>
          </w:p>
        </w:tc>
      </w:tr>
    </w:tbl>
    <w:p w14:paraId="7AC9C987" w14:textId="77777777" w:rsidR="00C47C49" w:rsidRDefault="00C47C49">
      <w:pPr>
        <w:keepNext/>
      </w:pPr>
    </w:p>
    <w:p w14:paraId="2A454411" w14:textId="77777777" w:rsidR="00C47C49" w:rsidRDefault="00C47C49"/>
    <w:p w14:paraId="3E511C1D" w14:textId="77777777" w:rsidR="00C47C49" w:rsidRDefault="00BA70F7">
      <w:r>
        <w:br w:type="page"/>
      </w:r>
    </w:p>
    <w:p w14:paraId="48B05981" w14:textId="77777777" w:rsidR="00C47C49" w:rsidRDefault="00BA70F7">
      <w:pPr>
        <w:spacing w:before="240"/>
        <w:rPr>
          <w:color w:val="000000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7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color w:val="000000"/>
        </w:rPr>
        <w:t xml:space="preserve">Differences in </w:t>
      </w:r>
      <w:r>
        <w:rPr>
          <w:rFonts w:hint="eastAsia"/>
          <w:color w:val="000000"/>
        </w:rPr>
        <w:t>step</w:t>
      </w:r>
      <w:r>
        <w:rPr>
          <w:color w:val="000000"/>
        </w:rPr>
        <w:t xml:space="preserve">s between random intervention </w:t>
      </w:r>
      <w:r>
        <w:rPr>
          <w:rFonts w:hint="eastAsia"/>
          <w:color w:val="000000"/>
        </w:rPr>
        <w:t>strategy</w:t>
      </w:r>
      <w:r>
        <w:rPr>
          <w:color w:val="000000"/>
        </w:rPr>
        <w:t xml:space="preserve"> and centrality-based </w:t>
      </w:r>
      <w:r>
        <w:rPr>
          <w:rFonts w:hint="eastAsia"/>
          <w:color w:val="000000"/>
        </w:rPr>
        <w:t>strategies</w:t>
      </w:r>
      <w:r>
        <w:rPr>
          <w:color w:val="000000"/>
        </w:rPr>
        <w:t>.</w:t>
      </w:r>
    </w:p>
    <w:tbl>
      <w:tblPr>
        <w:tblW w:w="13650" w:type="dxa"/>
        <w:jc w:val="center"/>
        <w:tblLook w:val="04A0" w:firstRow="1" w:lastRow="0" w:firstColumn="1" w:lastColumn="0" w:noHBand="0" w:noVBand="1"/>
      </w:tblPr>
      <w:tblGrid>
        <w:gridCol w:w="1899"/>
        <w:gridCol w:w="2409"/>
        <w:gridCol w:w="3007"/>
        <w:gridCol w:w="1535"/>
        <w:gridCol w:w="981"/>
        <w:gridCol w:w="890"/>
        <w:gridCol w:w="2929"/>
      </w:tblGrid>
      <w:tr w:rsidR="00C47C49" w14:paraId="3AF96659" w14:textId="77777777">
        <w:trPr>
          <w:trHeight w:val="480"/>
          <w:jc w:val="center"/>
        </w:trPr>
        <w:tc>
          <w:tcPr>
            <w:tcW w:w="18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06682F4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Comparison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7BAA35B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Random strategy, mean ± SD</w:t>
            </w:r>
          </w:p>
        </w:tc>
        <w:tc>
          <w:tcPr>
            <w:tcW w:w="30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E19B64B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Centrality-based strategy, mean ± SD</w:t>
            </w:r>
          </w:p>
        </w:tc>
        <w:tc>
          <w:tcPr>
            <w:tcW w:w="1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B734C17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Mean difference</w:t>
            </w:r>
          </w:p>
        </w:tc>
        <w:tc>
          <w:tcPr>
            <w:tcW w:w="9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13AD71C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t value</w:t>
            </w:r>
          </w:p>
        </w:tc>
        <w:tc>
          <w:tcPr>
            <w:tcW w:w="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95B3552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p value</w:t>
            </w:r>
          </w:p>
        </w:tc>
        <w:tc>
          <w:tcPr>
            <w:tcW w:w="2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B197710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Interpretation</w:t>
            </w:r>
          </w:p>
        </w:tc>
      </w:tr>
      <w:tr w:rsidR="00C47C49" w14:paraId="056BF622" w14:textId="77777777">
        <w:trPr>
          <w:trHeight w:val="1020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2D64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Random vs Degree-central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0CA0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64.43 ± 24.18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31E9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55.13 ± 20.2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6A509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9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651F7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.9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48C6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.004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97D0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Degree-centrality required fewer steps than random</w:t>
            </w:r>
          </w:p>
        </w:tc>
      </w:tr>
      <w:tr w:rsidR="00C47C49" w14:paraId="72451EB8" w14:textId="77777777">
        <w:trPr>
          <w:trHeight w:val="1020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E3B97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Random vs Closeness-central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BD0A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64.43 ± 24.18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0F06A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57.32 ± 17.1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ECCB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7.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233A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.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4F18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.017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428E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Closeness-centrality required fewer steps than random</w:t>
            </w:r>
          </w:p>
        </w:tc>
      </w:tr>
      <w:tr w:rsidR="00C47C49" w14:paraId="7CAAFB63" w14:textId="77777777">
        <w:trPr>
          <w:trHeight w:val="1035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7094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Random vs Betweenness-central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3C1CC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64.43 ± 24.18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7564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53.45 ± 19.7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65B5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0.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8534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.5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FB6D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.001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4EC7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Betweenness-centrality required fewer steps than random</w:t>
            </w:r>
          </w:p>
        </w:tc>
      </w:tr>
      <w:tr w:rsidR="00C47C49" w14:paraId="75491968" w14:textId="77777777">
        <w:trPr>
          <w:trHeight w:val="740"/>
          <w:jc w:val="center"/>
        </w:trPr>
        <w:tc>
          <w:tcPr>
            <w:tcW w:w="13650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67AEFAA" w14:textId="77777777" w:rsidR="00C47C49" w:rsidRDefault="00BA70F7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Note. Values are mean ± SD simulation steps. Lower values indicate faster diffusion. Pairwise comparisons are intended as descriptive robustness checks rather than formal evidence that one centrality rule is universally superior.</w:t>
            </w:r>
          </w:p>
        </w:tc>
      </w:tr>
    </w:tbl>
    <w:p w14:paraId="1060A405" w14:textId="77777777" w:rsidR="00C47C49" w:rsidRDefault="00C47C49">
      <w:pPr>
        <w:spacing w:before="240"/>
        <w:rPr>
          <w:color w:val="000000"/>
        </w:rPr>
      </w:pPr>
    </w:p>
    <w:p w14:paraId="66810365" w14:textId="77777777" w:rsidR="00C47C49" w:rsidRDefault="00C47C49">
      <w:pPr>
        <w:spacing w:before="240"/>
        <w:rPr>
          <w:color w:val="000000"/>
        </w:rPr>
      </w:pPr>
    </w:p>
    <w:p w14:paraId="7E6C20A4" w14:textId="77777777" w:rsidR="00C47C49" w:rsidRDefault="00C47C49">
      <w:pPr>
        <w:spacing w:before="240"/>
        <w:rPr>
          <w:color w:val="000000"/>
        </w:rPr>
      </w:pPr>
    </w:p>
    <w:p w14:paraId="152D2373" w14:textId="77777777" w:rsidR="00C47C49" w:rsidRDefault="00C47C49">
      <w:pPr>
        <w:spacing w:before="240"/>
        <w:rPr>
          <w:color w:val="000000"/>
        </w:rPr>
      </w:pPr>
    </w:p>
    <w:p w14:paraId="7FB5AD98" w14:textId="77777777" w:rsidR="00C47C49" w:rsidRDefault="00C47C49">
      <w:pPr>
        <w:spacing w:before="240"/>
        <w:rPr>
          <w:color w:val="000000"/>
        </w:rPr>
      </w:pPr>
    </w:p>
    <w:p w14:paraId="77D1909C" w14:textId="77777777" w:rsidR="00C47C49" w:rsidRDefault="00C47C49">
      <w:pPr>
        <w:spacing w:before="240"/>
        <w:rPr>
          <w:color w:val="000000"/>
        </w:rPr>
      </w:pPr>
    </w:p>
    <w:p w14:paraId="3DA59C32" w14:textId="77777777" w:rsidR="00C47C49" w:rsidRDefault="00C47C49">
      <w:pPr>
        <w:spacing w:before="240"/>
        <w:rPr>
          <w:color w:val="000000"/>
        </w:rPr>
      </w:pPr>
    </w:p>
    <w:p w14:paraId="1565F6D2" w14:textId="77777777" w:rsidR="00C47C49" w:rsidRDefault="00C47C49">
      <w:pPr>
        <w:spacing w:before="240"/>
        <w:rPr>
          <w:color w:val="000000"/>
        </w:rPr>
      </w:pPr>
    </w:p>
    <w:p w14:paraId="03BA82CD" w14:textId="77777777" w:rsidR="00C47C49" w:rsidRDefault="00C47C49">
      <w:pPr>
        <w:spacing w:before="240"/>
        <w:rPr>
          <w:color w:val="000000"/>
        </w:rPr>
      </w:pPr>
    </w:p>
    <w:p w14:paraId="2538A1E7" w14:textId="77777777" w:rsidR="00C47C49" w:rsidRDefault="00BA70F7">
      <w:pPr>
        <w:spacing w:before="240"/>
        <w:rPr>
          <w:rFonts w:eastAsia="SimSun"/>
          <w:lang w:eastAsia="zh-CN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8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hint="eastAsia"/>
          <w:color w:val="000000"/>
        </w:rPr>
        <w:t>Sensitivity analysis of key model parameters</w:t>
      </w:r>
    </w:p>
    <w:tbl>
      <w:tblPr>
        <w:tblW w:w="14089" w:type="dxa"/>
        <w:jc w:val="center"/>
        <w:tblLook w:val="04A0" w:firstRow="1" w:lastRow="0" w:firstColumn="1" w:lastColumn="0" w:noHBand="0" w:noVBand="1"/>
      </w:tblPr>
      <w:tblGrid>
        <w:gridCol w:w="1108"/>
        <w:gridCol w:w="1716"/>
        <w:gridCol w:w="1355"/>
        <w:gridCol w:w="1510"/>
        <w:gridCol w:w="1419"/>
        <w:gridCol w:w="1497"/>
        <w:gridCol w:w="1729"/>
        <w:gridCol w:w="1935"/>
        <w:gridCol w:w="1820"/>
      </w:tblGrid>
      <w:tr w:rsidR="00C47C49" w14:paraId="5EDB1E0B" w14:textId="77777777">
        <w:trPr>
          <w:trHeight w:val="700"/>
          <w:jc w:val="center"/>
        </w:trPr>
        <w:tc>
          <w:tcPr>
            <w:tcW w:w="11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A7F3F0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Scenario</w:t>
            </w:r>
          </w:p>
        </w:tc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E45E993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Parameter varied</w:t>
            </w:r>
          </w:p>
        </w:tc>
        <w:tc>
          <w:tcPr>
            <w:tcW w:w="13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B1E6666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Baseline value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84B2128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Sensitivity value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543EE06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Random</w:t>
            </w:r>
          </w:p>
        </w:tc>
        <w:tc>
          <w:tcPr>
            <w:tcW w:w="14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A0F24A3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Degree-centrality</w:t>
            </w:r>
          </w:p>
        </w:tc>
        <w:tc>
          <w:tcPr>
            <w:tcW w:w="17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1FD4D7D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Closeness-centrality</w:t>
            </w:r>
          </w:p>
        </w:tc>
        <w:tc>
          <w:tcPr>
            <w:tcW w:w="1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D92B12B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Betweenness-centrality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FA382BC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Main interpretation</w:t>
            </w:r>
          </w:p>
        </w:tc>
      </w:tr>
      <w:tr w:rsidR="00C47C49" w14:paraId="568F40CD" w14:textId="77777777">
        <w:trPr>
          <w:trHeight w:val="949"/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6B3C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Baselin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8B1A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Original settin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4807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F761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1EF9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64.43 ± 24.1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3564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55.13 ± 20.2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E56B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57.32 ± 17.1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FF42A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53.45 ± 19.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D53B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Centrality-based strategies generally faster than random</w:t>
            </w:r>
          </w:p>
        </w:tc>
      </w:tr>
      <w:tr w:rsidR="00C47C49" w14:paraId="21DDE485" w14:textId="77777777">
        <w:trPr>
          <w:trHeight w:val="680"/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E8CA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S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71EF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PA target threshol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D4E3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.7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D411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.6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27494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58.26 ± 22.9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F3AE4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49.48 ± 18.8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109A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51.37 ± 16.4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9A46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48.12 ± 18.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16FE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Centrality advantage generally retained</w:t>
            </w:r>
          </w:p>
        </w:tc>
      </w:tr>
      <w:tr w:rsidR="00C47C49" w14:paraId="16925570" w14:textId="77777777">
        <w:trPr>
          <w:trHeight w:val="680"/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786A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S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59E4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PA target threshol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626E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.7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17AA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.8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9858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71.86 ± 25.3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3BA9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62.94 ± 21.1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BE7A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64.72 ± 18.3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C205F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60.67 ± 20.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8C04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Centrality advantage generally retained</w:t>
            </w:r>
          </w:p>
        </w:tc>
      </w:tr>
      <w:tr w:rsidR="00C47C49" w14:paraId="32C6CA62" w14:textId="77777777">
        <w:trPr>
          <w:trHeight w:val="680"/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47751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S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18CC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Initial seed proport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E10B2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.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3430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.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DFC5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73.62 ± 26.0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5A3E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64.28 ± 21.7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0AF8E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66.11 ± 18.9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B8273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62.45 ± 21.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84188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Centrality advantage generally retained</w:t>
            </w:r>
          </w:p>
        </w:tc>
      </w:tr>
      <w:tr w:rsidR="00C47C49" w14:paraId="1A8EFD5B" w14:textId="77777777">
        <w:trPr>
          <w:trHeight w:val="680"/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F27D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S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95390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Initial seed proport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B751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.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8FDE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.1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11CA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56.41 ± 22.3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3990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47.36 ± 18.2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3895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49.02 ± 15.9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7BDA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46.25 ± 18.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3E3A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Centrality advantage generally retained</w:t>
            </w:r>
          </w:p>
        </w:tc>
      </w:tr>
      <w:tr w:rsidR="00C47C49" w14:paraId="1EA5F090" w14:textId="77777777">
        <w:trPr>
          <w:trHeight w:val="680"/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4E11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S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E35B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Peer-influence proces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BD33B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.00 multiplie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489E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.90 multiplie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8221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70.73 ± 25.1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E16AF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61.45 ± 20.8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2A96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63.04 ± 18.0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B5CE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59.86 ± 20.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564F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Centrality advantage generally retained</w:t>
            </w:r>
          </w:p>
        </w:tc>
      </w:tr>
      <w:tr w:rsidR="00C47C49" w14:paraId="6B46087D" w14:textId="77777777">
        <w:trPr>
          <w:trHeight w:val="695"/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9250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S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E446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Peer-influence proces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29C4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.00 multiplie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4A54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.10 multiplie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3162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57.82 ± 22.7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77A2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48.96 ± 18.6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D656F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50.58 ± 16.2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1628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47.73 ± 18.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FDA2" w14:textId="77777777" w:rsidR="00C47C49" w:rsidRDefault="00BA70F7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Centrality advantage generally retained</w:t>
            </w:r>
          </w:p>
        </w:tc>
      </w:tr>
      <w:tr w:rsidR="00C47C49" w14:paraId="10A237C0" w14:textId="77777777">
        <w:trPr>
          <w:trHeight w:val="720"/>
          <w:jc w:val="center"/>
        </w:trPr>
        <w:tc>
          <w:tcPr>
            <w:tcW w:w="14089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8C09F0A" w14:textId="77777777" w:rsidR="00C47C49" w:rsidRDefault="00BA70F7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Note. Values are mean ± SD simulation steps required to reach the population-level PA target. Lower values indicate faster diffusion. The peer-influence process was varied by multiplying the baseline calibrated setting by 0.90 and 1.10.</w:t>
            </w:r>
          </w:p>
        </w:tc>
      </w:tr>
    </w:tbl>
    <w:p w14:paraId="3A4170A1" w14:textId="77777777" w:rsidR="00C47C49" w:rsidRDefault="00C47C49">
      <w:pPr>
        <w:spacing w:before="240"/>
        <w:rPr>
          <w:rFonts w:eastAsia="SimSun"/>
          <w:lang w:eastAsia="zh-CN"/>
        </w:rPr>
      </w:pPr>
    </w:p>
    <w:p w14:paraId="7B8AACF2" w14:textId="77777777" w:rsidR="00C47C49" w:rsidRDefault="00C47C49">
      <w:pPr>
        <w:spacing w:before="240"/>
        <w:rPr>
          <w:color w:val="000000"/>
          <w:lang w:eastAsia="zh-CN"/>
        </w:rPr>
      </w:pPr>
    </w:p>
    <w:sectPr w:rsidR="00C47C49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3DF1D1" w14:textId="77777777" w:rsidR="00BA70F7" w:rsidRDefault="00BA70F7">
      <w:r>
        <w:separator/>
      </w:r>
    </w:p>
  </w:endnote>
  <w:endnote w:type="continuationSeparator" w:id="0">
    <w:p w14:paraId="076CB3D1" w14:textId="77777777" w:rsidR="00BA70F7" w:rsidRDefault="00BA7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B9FA8F" w14:textId="77777777" w:rsidR="00C47C49" w:rsidRDefault="00BA70F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A4F274A" wp14:editId="19A2FC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34EB56" w14:textId="77777777" w:rsidR="00C47C49" w:rsidRDefault="00BA70F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4F274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534EB56" w14:textId="77777777" w:rsidR="00C47C49" w:rsidRDefault="00BA70F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3B23EB" w14:textId="77777777" w:rsidR="00C47C49" w:rsidRDefault="00BA70F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CCDEF09" wp14:editId="2357E51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4910B9" w14:textId="77777777" w:rsidR="00C47C49" w:rsidRDefault="00BA70F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CCDEF0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64910B9" w14:textId="77777777" w:rsidR="00C47C49" w:rsidRDefault="00BA70F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E442EF" w14:textId="77777777" w:rsidR="00BA70F7" w:rsidRDefault="00BA70F7">
      <w:pPr>
        <w:spacing w:before="0" w:after="0"/>
      </w:pPr>
      <w:r>
        <w:separator/>
      </w:r>
    </w:p>
  </w:footnote>
  <w:footnote w:type="continuationSeparator" w:id="0">
    <w:p w14:paraId="37841329" w14:textId="77777777" w:rsidR="00BA70F7" w:rsidRDefault="00BA70F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706BB7" w14:textId="77777777" w:rsidR="00C47C49" w:rsidRDefault="00BA70F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DDD6B9" w14:textId="77777777" w:rsidR="00C47C49" w:rsidRDefault="00BA70F7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DFB8ADF" wp14:editId="360B9B1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43160141">
    <w:abstractNumId w:val="0"/>
  </w:num>
  <w:num w:numId="2" w16cid:durableId="6386089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351D"/>
    <w:rsid w:val="00267D18"/>
    <w:rsid w:val="002868E2"/>
    <w:rsid w:val="002869C3"/>
    <w:rsid w:val="00290C8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A70F7"/>
    <w:rsid w:val="00C47C4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E6BADCB"/>
    <w:rsid w:val="39FD4977"/>
    <w:rsid w:val="3FD6A3F5"/>
    <w:rsid w:val="464069DA"/>
    <w:rsid w:val="5F9961F5"/>
    <w:rsid w:val="7ADF6348"/>
    <w:rsid w:val="7B190D25"/>
    <w:rsid w:val="BFFDB0F1"/>
    <w:rsid w:val="DD29E986"/>
    <w:rsid w:val="F37EC9F8"/>
    <w:rsid w:val="F7F168CA"/>
    <w:rsid w:val="FFFF8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8B1A3"/>
  <w15:docId w15:val="{919FFD29-86BB-4BD1-BF28-FD90C76CA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</w:rPr>
  </w:style>
  <w:style w:type="paragraph" w:customStyle="1" w:styleId="MDPI42tablebody">
    <w:name w:val="MDPI_4.2_table_body"/>
    <w:basedOn w:val="Normal"/>
    <w:qFormat/>
    <w:pPr>
      <w:adjustRightInd w:val="0"/>
      <w:snapToGrid w:val="0"/>
      <w:spacing w:before="100" w:beforeAutospacing="1" w:after="0" w:line="260" w:lineRule="atLeast"/>
      <w:jc w:val="center"/>
    </w:pPr>
    <w:rPr>
      <w:rFonts w:ascii="Palatino Linotype" w:eastAsia="Times New Roman" w:hAnsi="Palatino Linotype"/>
      <w:color w:val="000000"/>
      <w:sz w:val="20"/>
      <w:szCs w:val="20"/>
    </w:rPr>
  </w:style>
  <w:style w:type="character" w:customStyle="1" w:styleId="15">
    <w:name w:val="15"/>
    <w:basedOn w:val="DefaultParagraphFont"/>
    <w:rPr>
      <w:rFonts w:ascii="Times New Roman Regular" w:hAnsi="Times New Roman Regular" w:hint="default"/>
      <w:color w:val="000000"/>
      <w:sz w:val="22"/>
      <w:szCs w:val="22"/>
    </w:rPr>
  </w:style>
  <w:style w:type="paragraph" w:customStyle="1" w:styleId="MDPI43tablefooter">
    <w:name w:val="MDPI_4.3_table_footer"/>
    <w:basedOn w:val="Normal"/>
    <w:next w:val="Normal"/>
    <w:pPr>
      <w:adjustRightInd w:val="0"/>
      <w:snapToGrid w:val="0"/>
      <w:spacing w:before="100" w:beforeAutospacing="1"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18"/>
    </w:rPr>
  </w:style>
  <w:style w:type="paragraph" w:customStyle="1" w:styleId="MDPI31text">
    <w:name w:val="MDPI_3.1_text"/>
    <w:basedOn w:val="Normal"/>
    <w:pPr>
      <w:adjustRightInd w:val="0"/>
      <w:snapToGrid w:val="0"/>
      <w:spacing w:before="100" w:beforeAutospacing="1" w:after="0" w:line="280" w:lineRule="atLeast"/>
      <w:ind w:left="2608" w:firstLine="425"/>
      <w:jc w:val="both"/>
    </w:pPr>
    <w:rPr>
      <w:rFonts w:ascii="Palatino Linotype" w:eastAsia="Times New Roman" w:hAnsi="Palatino Linotype"/>
      <w:color w:val="000000"/>
      <w:sz w:val="20"/>
      <w:szCs w:val="20"/>
    </w:rPr>
  </w:style>
  <w:style w:type="character" w:customStyle="1" w:styleId="font31">
    <w:name w:val="font31"/>
    <w:basedOn w:val="DefaultParagraphFont"/>
    <w:rPr>
      <w:rFonts w:ascii="Times New Roman Regular" w:eastAsia="Times New Roman Regular" w:hAnsi="Times New Roman Regular" w:cs="Times New Roman Regular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ma:contentTypeScope="" ma:versionID="885ac53139f20652f850277d10459b85" ma:contentTypeName="Document" ma:contentTypeDescription="Create a new document." ma:contentTypeVersion="28" ct:_="" ma:_="" ma:contentTypeID="0x01010026445AF306EBB441B7A6158762C40D43">
  <xsd:schema xmlns:xs="http://www.w3.org/2001/XMLSchema" xmlns:ns2="26005759-6815-4540-b8ea-913958d74f23" xmlns:ns3="970c08f3-bdc0-46be-888b-e62464d9f78c" xmlns:xsd="http://www.w3.org/2001/XMLSchema" xmlns:p="http://schemas.microsoft.com/office/2006/metadata/properties" ma:root="true" ns3:_="" ma:fieldsID="b20dbcea35cbef169bcf39aab5233ab6" ns2:_="" targetNamespace="http://schemas.microsoft.com/office/2006/metadata/properties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="http://www.w3.org/2001/XMLSchema" xmlns:dms="http://schemas.microsoft.com/office/2006/documentManagement/types" xmlns:pc="http://schemas.microsoft.com/office/infopath/2007/PartnerControls" xmlns:xsd="http://www.w3.org/2001/XMLSchema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nillable="true" ma:readOnly="false" name="_dlc_DocIdUrl" ma:internalName="_dlc_DocIdUrl" ma:index="2" ma:hidden="true" ma:displayName="Document ID" ma:description="Permanent link to this document.">
      <xsd:complexType>
        <xsd:complexContent>
          <xsd:extension base="dms:URL">
            <xsd:sequence>
              <xsd:element type="dms:ValidUrl" minOccurs="0" nillable="true" name="Url"/>
              <xsd:element type="xsd:string" nillable="true" name="Description"/>
            </xsd:sequence>
          </xsd:extension>
        </xsd:complexContent>
      </xsd:complexType>
    </xsd:element>
    <xsd:element nillable="true" ma:readOnly="false" name="_dlc_DocId" ma:internalName="_dlc_DocId" ma:index="7" ma:hidden="true" ma:displayName="Document ID Value" ma:description="The value of the document ID assigned to this item.">
      <xsd:simpleType>
        <xsd:restriction base="dms:Text"/>
      </xsd:simpleType>
    </xsd:element>
    <xsd:element nillable="true" ma:readOnly="false" name="_dlc_DocIdPersistId" ma:internalName="_dlc_DocIdPersistId" ma:index="9" ma:hidden="true" ma:displayName="Persist ID" ma:description="Keep ID on add.">
      <xsd:simpleType>
        <xsd:restriction base="dms:Boolean"/>
      </xsd:simpleType>
    </xsd:element>
    <xsd:element nillable="true" ma:readOnly="true" name="SharedWithUsers" ma:internalName="SharedWithUsers" ma:index="14" ma:hidden="true" ma:displayName="Shared With">
      <xsd:complexType>
        <xsd:complexContent>
          <xsd:extension base="dms:UserMulti">
            <xsd:sequence>
              <xsd:element minOccurs="0" name="UserInfo" maxOccurs="unbounded">
                <xsd:complexType>
                  <xsd:sequence>
                    <xsd:element type="xsd:string" minOccurs="0" name="DisplayName"/>
                    <xsd:element type="dms:UserId" minOccurs="0" nillable="true" name="AccountId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nillable="true" ma:readOnly="true" name="SharedWithDetails" ma:internalName="SharedWithDetails" ma:index="15" ma:hidden="true" ma:displayName="Shared With Details">
      <xsd:simpleType>
        <xsd:restriction base="dms:Note"/>
      </xsd:simpleType>
    </xsd:element>
    <xsd:element ma:showField="CatchAllData" nillable="true" name="TaxCatchAll" ma:internalName="TaxCatchAll" ma:index="29" ma:hidden="true" ma:list="{43fa7804-5c1f-47ca-a814-a80f2ff05ca7}" ma:displayName="Taxonomy Catch All Column" ma:web="26005759-6815-4540-b8ea-913958d74f23">
      <xsd:complexType>
        <xsd:complexContent>
          <xsd:extension base="dms:MultiChoiceLookup">
            <xsd:sequence>
              <xsd:element type="dms:Lookup" minOccurs="0" nillable="true" name="Value" maxOccurs="unbounded"/>
            </xsd:sequence>
          </xsd:extension>
        </xsd:complexContent>
      </xsd:complexType>
    </xsd:element>
  </xsd:schema>
  <xsd:schema xmlns:xs="http://www.w3.org/2001/XMLSchema" xmlns:dms="http://schemas.microsoft.com/office/2006/documentManagement/types" xmlns:pc="http://schemas.microsoft.com/office/infopath/2007/PartnerControls" xmlns:xsd="http://www.w3.org/2001/XMLSchema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nillable="true" ma:readOnly="true" name="MediaServiceMetadata" ma:internalName="MediaServiceMetadata" ma:index="10" ma:hidden="true" ma:displayName="MediaServiceMetadata">
      <xsd:simpleType>
        <xsd:restriction base="dms:Note"/>
      </xsd:simpleType>
    </xsd:element>
    <xsd:element nillable="true" ma:readOnly="true" name="MediaServiceFastMetadata" ma:internalName="MediaServiceFastMetadata" ma:index="11" ma:hidden="true" ma:displayName="MediaServiceFastMetadata">
      <xsd:simpleType>
        <xsd:restriction base="dms:Note"/>
      </xsd:simpleType>
    </xsd:element>
    <xsd:element nillable="true" ma:readOnly="true" name="MediaServiceAutoKeyPoints" ma:internalName="MediaServiceAutoKeyPoints" ma:index="12" ma:hidden="true" ma:displayName="MediaServiceAutoKeyPoints">
      <xsd:simpleType>
        <xsd:restriction base="dms:Note"/>
      </xsd:simpleType>
    </xsd:element>
    <xsd:element nillable="true" ma:readOnly="true" name="MediaServiceKeyPoints" ma:internalName="MediaServiceKeyPoints" ma:index="13" ma:hidden="true" ma:displayName="KeyPoints">
      <xsd:simpleType>
        <xsd:restriction base="dms:Note"/>
      </xsd:simpleType>
    </xsd:element>
    <xsd:element nillable="true" ma:readOnly="true" name="MediaServiceDateTaken" ma:internalName="MediaServiceDateTaken" ma:index="16" ma:hidden="true" ma:displayName="MediaServiceDateTaken">
      <xsd:simpleType>
        <xsd:restriction base="dms:Text"/>
      </xsd:simpleType>
    </xsd:element>
    <xsd:element nillable="true" name="Status" ma:format="Dropdown" ma:internalName="Status" ma:index="18" ma:displayName="Status" ma:default="New" ma:description="Archive functio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illable="true" ma:SharePointGroup="0" name="Lead" ma:format="Dropdown" ma:internalName="Lead" ma:index="19" ma:list="UserInfo" ma:displayName="Lead">
      <xsd:complexType>
        <xsd:complexContent>
          <xsd:extension base="dms:User">
            <xsd:sequence>
              <xsd:element minOccurs="0" name="UserInfo" maxOccurs="unbounded">
                <xsd:complexType>
                  <xsd:sequence>
                    <xsd:element type="xsd:string" minOccurs="0" name="DisplayName"/>
                    <xsd:element type="dms:UserId" minOccurs="0" nillable="true" name="AccountId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nillable="true" name="Description" ma:format="Dropdown" ma:internalName="Description" ma:index="20" ma:displayName="Description">
      <xsd:simpleType>
        <xsd:restriction base="dms:Note">
          <xsd:maxLength value="255"/>
        </xsd:restriction>
      </xsd:simpleType>
    </xsd:element>
    <xsd:element nillable="true" name="_Flow_SignoffStatus" ma:internalName="Sign_x002d_off_x0020_status" ma:index="21" ma:displayName="Sign-off status">
      <xsd:simpleType>
        <xsd:restriction base="dms:Text"/>
      </xsd:simpleType>
    </xsd:element>
    <xsd:element nillable="true" ma:readOnly="true" name="MediaServiceOCR" ma:internalName="MediaServiceOCR" ma:index="22" ma:displayName="Extracted Text">
      <xsd:simpleType>
        <xsd:restriction base="dms:Note">
          <xsd:maxLength value="255"/>
        </xsd:restriction>
      </xsd:simpleType>
    </xsd:element>
    <xsd:element nillable="true" ma:readOnly="true" name="MediaServiceGenerationTime" ma:internalName="MediaServiceGenerationTime" ma:index="23" ma:hidden="true" ma:displayName="MediaServiceGenerationTime">
      <xsd:simpleType>
        <xsd:restriction base="dms:Text"/>
      </xsd:simpleType>
    </xsd:element>
    <xsd:element nillable="true" ma:readOnly="true" name="MediaServiceEventHashCode" ma:internalName="MediaServiceEventHashCode" ma:index="24" ma:hidden="true" ma:displayName="MediaServiceEventHashCode">
      <xsd:simpleType>
        <xsd:restriction base="dms:Text"/>
      </xsd:simpleType>
    </xsd:element>
    <xsd:element nillable="true" ma:readOnly="true" name="MediaServiceLocation" ma:internalName="MediaServiceLocation" ma:index="25" ma:displayName="Location">
      <xsd:simpleType>
        <xsd:restriction base="dms:Text"/>
      </xsd:simpleType>
    </xsd:element>
    <xsd:element nillable="true" ma:readOnly="true" name="MediaLengthInSeconds" ma:internalName="MediaLengthInSeconds" ma:index="26" ma:displayName="Length (seconds)">
      <xsd:simpleType>
        <xsd:restriction base="dms:Unknown"/>
      </xsd:simpleType>
    </xsd:element>
    <xsd:element ma:taxonomyMulti="true" ma:taxonomyFieldName="MediaServiceImageTags" ma:isKeyword="false" ma:anchorId="fba54fb3-c3e1-fe81-a776-ca4b69148c4d" nillable="true" ma:readOnly="false" ma:termSetId="09814cd3-568e-fe90-9814-8d621ff8fb84" ma:fieldId="{5cf76f15-5ced-4ddc-b409-7134ff3c332f}" ma:sspId="465d274b-74f9-43c9-a5ca-fb7fe75b76de" name="lcf76f155ced4ddcb4097134ff3c332f" ma:internalName="lcf76f155ced4ddcb4097134ff3c332f" ma:taxonomy="true" ma:index="28" ma:open="true" ma:displayName="Image Tags">
      <xsd:complexType>
        <xsd:sequence>
          <xsd:element ref="pc:Terms" minOccurs="0" maxOccurs="1"/>
        </xsd:sequence>
      </xsd:complexType>
    </xsd:element>
  </xsd:schema>
  <xsd:schema xmlns:xsi="http://www.w3.org/2001/XMLSchema-instance" xmlns:dc="http://purl.org/dc/elements/1.1/" xmlns:odoc="http://schemas.microsoft.com/internal/obd" xmlns="http://schemas.openxmlformats.org/package/2006/metadata/core-properties" xmlns:dcterms="http://purl.org/dc/terms/" xmlns:xsd="http://www.w3.org/2001/XMLSchema" elementFormDefault="qualified" blockDefault="#all" targetNamespace="http://schemas.openxmlformats.org/package/2006/metadata/core-properties" attributeFormDefault="unqualified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type="CT_coreProperties" name="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type="xsd:string" minOccurs="0" name="contentType" ma:displayName="Content Type" maxOccurs="1"/>
        <xsd:element ref="dc:title" minOccurs="0" ma:index="1" ma:displayName="Title" maxOccurs="1"/>
        <xsd:element ref="dc:subject" minOccurs="0" maxOccurs="1"/>
        <xsd:element ref="dc:description" minOccurs="0" maxOccurs="1"/>
        <xsd:element type="xsd:string" minOccurs="0" name="keywords" maxOccurs="1"/>
        <xsd:element ref="dc:language" minOccurs="0" maxOccurs="1"/>
        <xsd:element type="xsd:string" minOccurs="0" name="category" maxOccurs="1"/>
        <xsd:element type="xsd:string" minOccurs="0" name="version" maxOccurs="1"/>
        <xsd:element type="xsd:string" minOccurs="0" name="revision" maxOccurs="1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type="xsd:string" minOccurs="0" name="lastModifiedBy" maxOccurs="1"/>
        <xsd:element ref="dcterms:modified" minOccurs="0" maxOccurs="1"/>
        <xsd:element type="xsd:string" minOccurs="0" name="contentStatus" maxOccurs="1"/>
      </xsd:all>
    </xsd:complexType>
  </xsd:schema>
  <xs:schema xmlns:xs="http://www.w3.org/2001/XMLSchema" xmlns:pc="http://schemas.microsoft.com/office/infopath/2007/PartnerControls" elementFormDefault="qualified" targetNamespace="http://schemas.microsoft.com/office/infopath/2007/PartnerControls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type="xs:string" name="TermName"/>
    <xs:element type="xs:string" name="TermId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xsi="http://www.w3.org/2001/XMLSchema-instance" xmlns:pc="http://schemas.microsoft.com/office/infopath/2007/PartnerControls" xmlns:p="http://schemas.microsoft.com/office/2006/metadata/propertie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26005759-6815-4540-b8ea-913958d74f23"/>
    <ds:schemaRef ds:uri="970c08f3-bdc0-46be-888b-e62464d9f78c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internal/obd"/>
    <ds:schemaRef ds:uri="http://schemas.openxmlformats.org/package/2006/metadata/core-properties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infopath/2007/PartnerControls"/>
    <ds:schemaRef ds:uri="http://schemas.microsoft.com/office/2006/metadata/propertie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09</Words>
  <Characters>7467</Characters>
  <Application>Microsoft Office Word</Application>
  <DocSecurity>0</DocSecurity>
  <Lines>62</Lines>
  <Paragraphs>17</Paragraphs>
  <ScaleCrop>false</ScaleCrop>
  <Company/>
  <LinksUpToDate>false</LinksUpToDate>
  <CharactersWithSpaces>8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andhya Patel</cp:lastModifiedBy>
  <cp:revision>2</cp:revision>
  <cp:lastPrinted>2013-10-04T20:51:00Z</cp:lastPrinted>
  <dcterms:created xsi:type="dcterms:W3CDTF">2026-05-20T14:33:00Z</dcterms:created>
  <dcterms:modified xsi:type="dcterms:W3CDTF">2026-05-20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DE4MWY0Njg3NGI2YWQyMDk4OWVjMDJkNmM3NDlhZWYiLCJ1c2VySWQiOiIzMzEyNzM2MjAifQ==</vt:lpwstr>
  </property>
  <property fmtid="{D5CDD505-2E9C-101B-9397-08002B2CF9AE}" pid="11" name="KSOProductBuildVer">
    <vt:lpwstr>2052-7.3.1.8967</vt:lpwstr>
  </property>
  <property fmtid="{D5CDD505-2E9C-101B-9397-08002B2CF9AE}" pid="12" name="ICV">
    <vt:lpwstr>4DA35DF0279E00B77362FF6924C0F23B_43</vt:lpwstr>
  </property>
</Properties>
</file>